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B572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</w:rPr>
        <w:t xml:space="preserve">21. Multivariate regression analysis in </w:t>
      </w:r>
      <w:r>
        <w:rPr>
          <w:rFonts w:ascii="Times New Roman" w:hAnsi="Times New Roman" w:eastAsia="宋体"/>
          <w:b/>
          <w:bCs/>
        </w:rPr>
        <w:t xml:space="preserve">the </w:t>
      </w:r>
      <w:r>
        <w:rPr>
          <w:rFonts w:hint="eastAsia" w:ascii="Times New Roman" w:hAnsi="Times New Roman"/>
          <w:b/>
          <w:bCs/>
        </w:rPr>
        <w:t>GTR subgroup</w:t>
      </w:r>
      <w:bookmarkStart w:id="0" w:name="_GoBack"/>
      <w:bookmarkEnd w:id="0"/>
    </w:p>
    <w:tbl>
      <w:tblPr>
        <w:tblStyle w:val="3"/>
        <w:tblW w:w="124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787"/>
        <w:gridCol w:w="1206"/>
        <w:gridCol w:w="1054"/>
        <w:gridCol w:w="1445"/>
        <w:gridCol w:w="1542"/>
        <w:gridCol w:w="1779"/>
        <w:gridCol w:w="1649"/>
        <w:gridCol w:w="699"/>
      </w:tblGrid>
      <w:tr w14:paraId="1FAD0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2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BE5F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</w:t>
            </w:r>
          </w:p>
        </w:tc>
        <w:tc>
          <w:tcPr>
            <w:tcW w:w="7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5C49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  <w:tc>
          <w:tcPr>
            <w:tcW w:w="12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6178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(coef)</w:t>
            </w:r>
          </w:p>
        </w:tc>
        <w:tc>
          <w:tcPr>
            <w:tcW w:w="105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3A40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(coef)</w:t>
            </w:r>
          </w:p>
        </w:tc>
        <w:tc>
          <w:tcPr>
            <w:tcW w:w="14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AD0D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ef</w:t>
            </w:r>
          </w:p>
          <w:p w14:paraId="323822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95%</w:t>
            </w:r>
          </w:p>
        </w:tc>
        <w:tc>
          <w:tcPr>
            <w:tcW w:w="15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2986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  <w:p w14:paraId="3A4116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95%</w:t>
            </w:r>
          </w:p>
        </w:tc>
        <w:tc>
          <w:tcPr>
            <w:tcW w:w="1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2A50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(coef)</w:t>
            </w:r>
          </w:p>
          <w:p w14:paraId="7F6DA6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95%</w:t>
            </w:r>
          </w:p>
        </w:tc>
        <w:tc>
          <w:tcPr>
            <w:tcW w:w="16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0600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(coef)</w:t>
            </w:r>
          </w:p>
          <w:p w14:paraId="090659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95%</w:t>
            </w:r>
          </w:p>
        </w:tc>
        <w:tc>
          <w:tcPr>
            <w:tcW w:w="6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F708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5D4F8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58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q stat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8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9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F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E9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9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E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C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6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4E8E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82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8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5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0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C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C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5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2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5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</w:tr>
      <w:tr w14:paraId="377EC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C6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F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8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9B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5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B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8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B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1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</w:tr>
      <w:tr w14:paraId="4FCE9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C5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4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1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1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7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D8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4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7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4D27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2D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59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F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73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E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7E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E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3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0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</w:tr>
      <w:tr w14:paraId="1F62E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5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D7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2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2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A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7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1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F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8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53EF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C6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9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F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0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6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4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4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3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5B97B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E9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7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1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4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2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0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3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4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9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 w14:paraId="36BF5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53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2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C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7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9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A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60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2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0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</w:tr>
      <w:tr w14:paraId="77F65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F9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A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2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6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C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1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9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9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 w14:paraId="45BA3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C0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F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3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6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F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5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6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B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1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</w:tr>
      <w:tr w14:paraId="0FE78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A6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ndary shap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5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0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C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1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2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6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8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1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27D47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A6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B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DA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5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9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5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0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</w:tr>
      <w:tr w14:paraId="38351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56DD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798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031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F12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1EF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C40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056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093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54F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</w:tbl>
    <w:p w14:paraId="68A67C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GTR: gross total resection; 1p/19q: chromosomal arms 1p and 19q; ATRX: Alpha thalassemia/mental retardation syndrome X-linked; IDH1: Isocitrate dehydrogenase 1; Ki-67: Ki-67 labeling index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TP53: Tumor protein p53; WHO: World Health Organization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oef: C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exp(coef): Exponentiate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se(coef): Standar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rror of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Coef lower 95%: Lower 95%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onfidenc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nterval for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Coef upper 95%: Upper 95%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onfidenc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nterval for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exp(coef) lower 95%: Lower 95%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onfidenc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nterval for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xponentiate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exp(coef) upper 95%: Upper 95%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onfidenc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nterval for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xponentiate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oefficient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valu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3B39AD"/>
    <w:rsid w:val="13A45920"/>
    <w:rsid w:val="1E8A50D6"/>
    <w:rsid w:val="1FA920D3"/>
    <w:rsid w:val="21EC5CB5"/>
    <w:rsid w:val="21F15755"/>
    <w:rsid w:val="231F3C6E"/>
    <w:rsid w:val="24E751B2"/>
    <w:rsid w:val="29A56AA3"/>
    <w:rsid w:val="3E246347"/>
    <w:rsid w:val="4C4F2810"/>
    <w:rsid w:val="4FEC0437"/>
    <w:rsid w:val="526A2EE8"/>
    <w:rsid w:val="5B8A0A45"/>
    <w:rsid w:val="680560E6"/>
    <w:rsid w:val="693B39AD"/>
    <w:rsid w:val="7ED0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5</Words>
  <Characters>1387</Characters>
  <Lines>0</Lines>
  <Paragraphs>0</Paragraphs>
  <TotalTime>0</TotalTime>
  <ScaleCrop>false</ScaleCrop>
  <LinksUpToDate>false</LinksUpToDate>
  <CharactersWithSpaces>15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3:12:00Z</dcterms:created>
  <dc:creator>美式美惨咯</dc:creator>
  <cp:lastModifiedBy>美式美惨咯</cp:lastModifiedBy>
  <dcterms:modified xsi:type="dcterms:W3CDTF">2026-03-26T12:3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272B9E247CE4CDB9848BA3C172FC8FE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